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EB12B" w14:textId="3C910178" w:rsidR="000C4E33" w:rsidRDefault="0013008A" w:rsidP="000C4E33">
      <w:pPr>
        <w:pStyle w:val="Header-Thesis"/>
      </w:pPr>
      <w:r>
        <w:t xml:space="preserve">Additional File 2: </w:t>
      </w:r>
      <w:r w:rsidR="000C4E33">
        <w:t xml:space="preserve"> List of AGMPs </w:t>
      </w:r>
      <w:r w:rsidR="006D0795">
        <w:t>Considered in the Context of this Review</w:t>
      </w:r>
    </w:p>
    <w:p w14:paraId="297FA593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Aerosol Generating Dental Instruments Such As: 3-In-1 Water/Air Syringe; Polishing Rotary Equipment, Rotary Instruments/Handpieces (All Speeds), Trimming Handpieces</w:t>
      </w:r>
    </w:p>
    <w:p w14:paraId="20FFC20F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Aerosolized Medication Administration</w:t>
      </w:r>
    </w:p>
    <w:p w14:paraId="0EC48222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Autopsies</w:t>
      </w:r>
    </w:p>
    <w:p w14:paraId="23C10D2C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Bag Valve Masks, Includes Where Performed with ECT</w:t>
      </w:r>
    </w:p>
    <w:p w14:paraId="40231B04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Bi-level Positive Airway Pressure (</w:t>
      </w:r>
      <w:proofErr w:type="gramStart"/>
      <w:r w:rsidRPr="00BC5A09">
        <w:t>e.g.</w:t>
      </w:r>
      <w:proofErr w:type="gramEnd"/>
      <w:r w:rsidRPr="00BC5A09">
        <w:t xml:space="preserve"> BiPAP, CPAP) - Noninvasive Ventilation (NIV)</w:t>
      </w:r>
    </w:p>
    <w:p w14:paraId="1DD02D9D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Blow by Oxygen Administration with Nebulizer</w:t>
      </w:r>
    </w:p>
    <w:p w14:paraId="5672AC9C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Bronchial Challenge (Pulmonary Function Studies) - Provocation with Nebulized Methacholine</w:t>
      </w:r>
    </w:p>
    <w:p w14:paraId="0854CEF1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Bronchoscopy</w:t>
      </w:r>
    </w:p>
    <w:p w14:paraId="3893A71A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Cardiopulmonary Resuscitation (CPR) with Respiratory (BVM, Intubation)</w:t>
      </w:r>
    </w:p>
    <w:p w14:paraId="137E6917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Cough - Mechanical Cough Assist, Mechanical Insufflation Exsufflation (MIE)</w:t>
      </w:r>
    </w:p>
    <w:p w14:paraId="73924642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Cutting/Shaving Frozen Sections (Cryostat)</w:t>
      </w:r>
    </w:p>
    <w:p w14:paraId="4D9E46F0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Deep Tracheal Suctioning</w:t>
      </w:r>
    </w:p>
    <w:p w14:paraId="4C1453DB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High Frequency Oscillatory Ventilation</w:t>
      </w:r>
    </w:p>
    <w:p w14:paraId="42E1DD43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Infants/Young Children - Heated Humidified High Flow Oxygen (HHHFO)</w:t>
      </w:r>
    </w:p>
    <w:p w14:paraId="6DF231F9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 xml:space="preserve">Intubation &amp; Related Procedures (e.g., Manual Ventilation, Open Endotracheal Suctioning, </w:t>
      </w:r>
      <w:proofErr w:type="spellStart"/>
      <w:r w:rsidRPr="00BC5A09">
        <w:t>Extubation</w:t>
      </w:r>
      <w:proofErr w:type="spellEnd"/>
      <w:r w:rsidRPr="00BC5A09">
        <w:t>)</w:t>
      </w:r>
    </w:p>
    <w:p w14:paraId="7F74071A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Intubation with Neonates</w:t>
      </w:r>
    </w:p>
    <w:p w14:paraId="21417525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Lung Volume Recruitment Maneuvers (LVRM)</w:t>
      </w:r>
    </w:p>
    <w:p w14:paraId="6737DA4A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Manual resuscitator (Includes Bag Valve Mask, T-piece, Flow Inflating)</w:t>
      </w:r>
    </w:p>
    <w:p w14:paraId="64BE3E85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 xml:space="preserve">Mechanical </w:t>
      </w:r>
      <w:proofErr w:type="spellStart"/>
      <w:r w:rsidRPr="00BC5A09">
        <w:t>Ventiliation</w:t>
      </w:r>
      <w:proofErr w:type="spellEnd"/>
      <w:r w:rsidRPr="00BC5A09">
        <w:t>, Unfiltered Air - Open System</w:t>
      </w:r>
    </w:p>
    <w:p w14:paraId="717154E5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Nasopharyngoscopy or Flexible Laryngoscopy Procedures - with High Pressure Irrigation or Suction</w:t>
      </w:r>
    </w:p>
    <w:p w14:paraId="23D2DA91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 xml:space="preserve">Neonatal: CPAP in </w:t>
      </w:r>
      <w:proofErr w:type="spellStart"/>
      <w:r w:rsidRPr="00BC5A09">
        <w:t>Isolette</w:t>
      </w:r>
      <w:proofErr w:type="spellEnd"/>
    </w:p>
    <w:p w14:paraId="6B17AC70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Open Respiratory or Airway Suctioning</w:t>
      </w:r>
    </w:p>
    <w:p w14:paraId="063F34A2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Open Tracheostomy or Laryngectomy Tube, with Procedure or Manipulation Performed</w:t>
      </w:r>
    </w:p>
    <w:p w14:paraId="41D2ECB7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Oxygen Devices with Total Delivered Flow Greater Than 30 LPM, Including Flush Flow (E.G. Venturi Devices, Or Combination of Interfaces)</w:t>
      </w:r>
    </w:p>
    <w:p w14:paraId="53CFF55B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Oxygen, Flush Flow, Regardless of Device Used</w:t>
      </w:r>
    </w:p>
    <w:p w14:paraId="6C048BD5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 xml:space="preserve">Oxygen, Heated Humidified High Flow (HHHFO) (E.G. AIRVO, </w:t>
      </w:r>
      <w:proofErr w:type="spellStart"/>
      <w:r w:rsidRPr="00BC5A09">
        <w:t>Optiflow</w:t>
      </w:r>
      <w:proofErr w:type="spellEnd"/>
      <w:r w:rsidRPr="00BC5A09">
        <w:t xml:space="preserve"> or </w:t>
      </w:r>
      <w:proofErr w:type="spellStart"/>
      <w:r w:rsidRPr="00BC5A09">
        <w:t>Vapotherm</w:t>
      </w:r>
      <w:proofErr w:type="spellEnd"/>
      <w:r w:rsidRPr="00BC5A09">
        <w:t>)</w:t>
      </w:r>
    </w:p>
    <w:p w14:paraId="05755A2D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Oxygen, Less Than &amp; Including 15 LPM, Filtered Mask (E.G. FLO2max) - With Nebulizer</w:t>
      </w:r>
    </w:p>
    <w:p w14:paraId="02112421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 xml:space="preserve">Oxygen / Medical Gas, Nebulized, Producing Visible Mist (Aerosols) (E.G. Cold, Medication, Small Volume, or Vibrating Mesh Nebulizers, I.E., </w:t>
      </w:r>
      <w:proofErr w:type="spellStart"/>
      <w:r w:rsidRPr="00BC5A09">
        <w:t>Aerogen</w:t>
      </w:r>
      <w:proofErr w:type="spellEnd"/>
      <w:r w:rsidRPr="00BC5A09">
        <w:t>)</w:t>
      </w:r>
    </w:p>
    <w:p w14:paraId="66A3A6CE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Oxygen, Non-Humidified (Dry), Total Flow Greater Than 30 LPM (Or Flush Flow), Any Single or Combination of Devices (E.G., Non-Rebreather Mask Over Nasal Cannula, Venturi Devices, Dry Cold Nebulizer)</w:t>
      </w:r>
    </w:p>
    <w:p w14:paraId="2F431C1C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Sputum Induction</w:t>
      </w:r>
    </w:p>
    <w:p w14:paraId="3C9A1E89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 xml:space="preserve">Supraglottic Airways (i.e., LMA, King LT, </w:t>
      </w:r>
      <w:proofErr w:type="spellStart"/>
      <w:r w:rsidRPr="00BC5A09">
        <w:t>iGel</w:t>
      </w:r>
      <w:proofErr w:type="spellEnd"/>
      <w:r w:rsidRPr="00BC5A09">
        <w:t xml:space="preserve"> Used Pre-Hospital)</w:t>
      </w:r>
    </w:p>
    <w:p w14:paraId="7F9248BB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Tracheostomy Care</w:t>
      </w:r>
    </w:p>
    <w:p w14:paraId="29FD1B68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lastRenderedPageBreak/>
        <w:t>Transsphenoidal Surgery</w:t>
      </w:r>
    </w:p>
    <w:p w14:paraId="6E1126CA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Use of Propellant (</w:t>
      </w:r>
      <w:proofErr w:type="gramStart"/>
      <w:r w:rsidRPr="00BC5A09">
        <w:t>e.g.</w:t>
      </w:r>
      <w:proofErr w:type="gramEnd"/>
      <w:r w:rsidRPr="00BC5A09">
        <w:t xml:space="preserve"> Compressed Gas Delivery Method) Anesthetic Freezing Sprays on Mucosal Surfaces, such as Oral Lidocaine</w:t>
      </w:r>
    </w:p>
    <w:p w14:paraId="230A1490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Use of Propellant Freezing Sprays (Lab Use)</w:t>
      </w:r>
    </w:p>
    <w:p w14:paraId="54C3917B" w14:textId="77777777" w:rsidR="000C4E33" w:rsidRPr="00BC5A09" w:rsidRDefault="000C4E33" w:rsidP="000C4E33">
      <w:pPr>
        <w:pStyle w:val="ListParagraph"/>
        <w:numPr>
          <w:ilvl w:val="0"/>
          <w:numId w:val="1"/>
        </w:numPr>
        <w:spacing w:after="160" w:line="259" w:lineRule="auto"/>
        <w:ind w:left="567"/>
      </w:pPr>
      <w:r w:rsidRPr="00BC5A09">
        <w:t>VQ Scan with Aerosol-Based Ventilation Agents</w:t>
      </w:r>
    </w:p>
    <w:p w14:paraId="3F88F05E" w14:textId="77777777" w:rsidR="00FB5E5E" w:rsidRDefault="00EA72D8"/>
    <w:sectPr w:rsidR="00FB5E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B7A2A"/>
    <w:multiLevelType w:val="hybridMultilevel"/>
    <w:tmpl w:val="90CED1D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E33"/>
    <w:rsid w:val="00096F49"/>
    <w:rsid w:val="000C4E33"/>
    <w:rsid w:val="0013008A"/>
    <w:rsid w:val="0026115F"/>
    <w:rsid w:val="00602658"/>
    <w:rsid w:val="006D0795"/>
    <w:rsid w:val="00EA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F674F"/>
  <w15:chartTrackingRefBased/>
  <w15:docId w15:val="{D3D9698E-4BFD-4E65-814E-89DCE0D2F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4E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-Thesis">
    <w:name w:val="Header - Thesis"/>
    <w:basedOn w:val="Heading1"/>
    <w:qFormat/>
    <w:rsid w:val="000C4E33"/>
    <w:pPr>
      <w:spacing w:after="200" w:line="276" w:lineRule="auto"/>
    </w:pPr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C4E33"/>
    <w:pPr>
      <w:spacing w:after="0" w:line="360" w:lineRule="auto"/>
      <w:ind w:left="720"/>
      <w:contextualSpacing/>
    </w:pPr>
    <w:rPr>
      <w:rFonts w:eastAsiaTheme="minorEastAsia" w:cstheme="minorBid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C4E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8</Words>
  <Characters>210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2:  List of AGMPs Considered in the Context of this Review</vt:lpstr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ne Leal</dc:creator>
  <cp:keywords/>
  <dc:description/>
  <cp:lastModifiedBy>Jenine Leal</cp:lastModifiedBy>
  <cp:revision>3</cp:revision>
  <dcterms:created xsi:type="dcterms:W3CDTF">2021-12-17T20:57:00Z</dcterms:created>
  <dcterms:modified xsi:type="dcterms:W3CDTF">2022-01-29T00:24:00Z</dcterms:modified>
</cp:coreProperties>
</file>